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50A4D" w14:textId="1CF88996" w:rsidR="003B68A8" w:rsidRPr="003B68A8" w:rsidRDefault="003B68A8" w:rsidP="003B68A8">
      <w:pPr>
        <w:pStyle w:val="HTMLconformatoprevio"/>
        <w:spacing w:line="540" w:lineRule="atLeast"/>
        <w:rPr>
          <w:rFonts w:ascii="Times New Roman" w:hAnsi="Times New Roman" w:cs="Times New Roman"/>
          <w:b/>
          <w:bCs/>
          <w:color w:val="202124"/>
          <w:sz w:val="22"/>
          <w:szCs w:val="22"/>
          <w:lang w:val="en-US"/>
        </w:rPr>
      </w:pPr>
      <w:r w:rsidRPr="003B68A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ppendix 1. </w:t>
      </w:r>
      <w:r>
        <w:rPr>
          <w:rFonts w:ascii="Times New Roman" w:hAnsi="Times New Roman" w:cs="Times New Roman"/>
          <w:b/>
          <w:bCs/>
          <w:color w:val="202124"/>
          <w:sz w:val="22"/>
          <w:szCs w:val="22"/>
          <w:lang w:val="en"/>
        </w:rPr>
        <w:t>D</w:t>
      </w:r>
      <w:r w:rsidRPr="003B68A8">
        <w:rPr>
          <w:rFonts w:ascii="Times New Roman" w:hAnsi="Times New Roman" w:cs="Times New Roman"/>
          <w:b/>
          <w:bCs/>
          <w:color w:val="202124"/>
          <w:sz w:val="22"/>
          <w:szCs w:val="22"/>
          <w:lang w:val="en"/>
        </w:rPr>
        <w:t>efinition of domains and items used in the questionnaire</w:t>
      </w:r>
      <w:r>
        <w:rPr>
          <w:rFonts w:ascii="Times New Roman" w:hAnsi="Times New Roman" w:cs="Times New Roman"/>
          <w:b/>
          <w:bCs/>
          <w:color w:val="202124"/>
          <w:sz w:val="22"/>
          <w:szCs w:val="22"/>
          <w:lang w:val="en"/>
        </w:rPr>
        <w:t xml:space="preserve"> </w:t>
      </w:r>
      <w:r w:rsidR="000E1D1F">
        <w:rPr>
          <w:rFonts w:ascii="Times New Roman" w:hAnsi="Times New Roman" w:cs="Times New Roman"/>
          <w:b/>
          <w:bCs/>
          <w:color w:val="202124"/>
          <w:sz w:val="22"/>
          <w:szCs w:val="22"/>
          <w:lang w:val="en"/>
        </w:rPr>
        <w:t>layout.</w:t>
      </w:r>
    </w:p>
    <w:p w14:paraId="10B8F9E7" w14:textId="77777777" w:rsidR="00F55464" w:rsidRDefault="00F55464"/>
    <w:tbl>
      <w:tblPr>
        <w:tblStyle w:val="Tablaconcuadrcula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8783"/>
      </w:tblGrid>
      <w:tr w:rsidR="003B68A8" w:rsidRPr="00FB73FF" w14:paraId="3CD2F9EA" w14:textId="77777777" w:rsidTr="00D30849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357C2CD" w14:textId="14C9CF16" w:rsidR="003B68A8" w:rsidRPr="00FB73FF" w:rsidRDefault="003B68A8" w:rsidP="003B68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FF">
              <w:rPr>
                <w:rFonts w:ascii="Times New Roman" w:hAnsi="Times New Roman" w:cs="Times New Roman"/>
                <w:b/>
                <w:bCs/>
              </w:rPr>
              <w:t>Domain</w:t>
            </w:r>
            <w:r w:rsidR="000E1D1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8783" w:type="dxa"/>
            <w:tcBorders>
              <w:top w:val="single" w:sz="4" w:space="0" w:color="auto"/>
              <w:bottom w:val="single" w:sz="4" w:space="0" w:color="auto"/>
            </w:tcBorders>
          </w:tcPr>
          <w:p w14:paraId="78D8E891" w14:textId="77777777" w:rsidR="003B68A8" w:rsidRDefault="003B68A8" w:rsidP="003B68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73FF">
              <w:rPr>
                <w:rFonts w:ascii="Times New Roman" w:hAnsi="Times New Roman" w:cs="Times New Roman"/>
                <w:b/>
                <w:bCs/>
              </w:rPr>
              <w:t>Definition of contents for items</w:t>
            </w:r>
          </w:p>
          <w:p w14:paraId="345F086C" w14:textId="77777777" w:rsidR="00871249" w:rsidRPr="00FB73FF" w:rsidRDefault="00871249" w:rsidP="003B68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B68A8" w:rsidRPr="00FB73FF" w14:paraId="1C567E43" w14:textId="77777777" w:rsidTr="00D30849">
        <w:tc>
          <w:tcPr>
            <w:tcW w:w="5387" w:type="dxa"/>
            <w:tcBorders>
              <w:top w:val="single" w:sz="4" w:space="0" w:color="auto"/>
            </w:tcBorders>
          </w:tcPr>
          <w:p w14:paraId="04CA6851" w14:textId="52A30CAF" w:rsidR="003B68A8" w:rsidRPr="00FB73FF" w:rsidRDefault="003B68A8" w:rsidP="003B68A8">
            <w:pPr>
              <w:rPr>
                <w:rStyle w:val="hps"/>
                <w:rFonts w:ascii="Times New Roman" w:hAnsi="Times New Roman" w:cs="Times New Roman"/>
              </w:rPr>
            </w:pPr>
            <w:r w:rsidRPr="00FB73FF">
              <w:rPr>
                <w:rStyle w:val="hps"/>
                <w:rFonts w:ascii="Times New Roman" w:hAnsi="Times New Roman" w:cs="Times New Roman"/>
              </w:rPr>
              <w:t>About the theoretic</w:t>
            </w:r>
            <w:r w:rsidR="000F6835">
              <w:rPr>
                <w:rStyle w:val="hps"/>
                <w:rFonts w:ascii="Times New Roman" w:hAnsi="Times New Roman" w:cs="Times New Roman"/>
              </w:rPr>
              <w:t>al</w:t>
            </w:r>
            <w:r w:rsidRPr="00FB73FF">
              <w:rPr>
                <w:rStyle w:val="hps"/>
                <w:rFonts w:ascii="Times New Roman" w:hAnsi="Times New Roman" w:cs="Times New Roman"/>
              </w:rPr>
              <w:t xml:space="preserve"> and practical foundation</w:t>
            </w:r>
            <w:r w:rsidR="00EF0185">
              <w:rPr>
                <w:rStyle w:val="hps"/>
                <w:rFonts w:ascii="Times New Roman" w:hAnsi="Times New Roman" w:cs="Times New Roman"/>
              </w:rPr>
              <w:t>s</w:t>
            </w:r>
          </w:p>
          <w:p w14:paraId="6410AAE3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3" w:type="dxa"/>
            <w:tcBorders>
              <w:top w:val="single" w:sz="4" w:space="0" w:color="auto"/>
            </w:tcBorders>
          </w:tcPr>
          <w:tbl>
            <w:tblPr>
              <w:tblW w:w="97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5"/>
            </w:tblGrid>
            <w:tr w:rsidR="003B68A8" w:rsidRPr="00FB73FF" w14:paraId="298D09C1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E78C0E5" w14:textId="77777777" w:rsidR="003B68A8" w:rsidRPr="00FB73FF" w:rsidRDefault="003B68A8" w:rsidP="00FB73FF">
                  <w:pPr>
                    <w:spacing w:after="0" w:line="240" w:lineRule="auto"/>
                    <w:ind w:left="924" w:hanging="924"/>
                    <w:jc w:val="both"/>
                    <w:rPr>
                      <w:rFonts w:ascii="Times New Roman" w:hAnsi="Times New Roman" w:cs="Times New Roman"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Relevance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in relation to the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professional model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(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Professional Profile); </w:t>
                  </w:r>
                </w:p>
              </w:tc>
            </w:tr>
            <w:tr w:rsidR="003B68A8" w:rsidRPr="00FB73FF" w14:paraId="1EBE7533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2BBEEA2" w14:textId="11AD3C3D" w:rsidR="003B68A8" w:rsidRPr="00FB73FF" w:rsidRDefault="003B68A8" w:rsidP="000F6835">
                  <w:pPr>
                    <w:spacing w:after="0" w:line="240" w:lineRule="auto"/>
                    <w:ind w:left="924" w:hanging="924"/>
                    <w:jc w:val="both"/>
                    <w:rPr>
                      <w:rFonts w:ascii="Times New Roman" w:hAnsi="Times New Roman" w:cs="Times New Roman"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Relationship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with the current demands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of the pharmac</w:t>
                  </w:r>
                  <w:r w:rsidR="00B245AE">
                    <w:rPr>
                      <w:rStyle w:val="hps"/>
                      <w:rFonts w:ascii="Times New Roman" w:hAnsi="Times New Roman" w:cs="Times New Roman"/>
                    </w:rPr>
                    <w:t xml:space="preserve">eutical </w:t>
                  </w:r>
                  <w:r w:rsidR="000F6835">
                    <w:rPr>
                      <w:rStyle w:val="hps"/>
                      <w:rFonts w:ascii="Times New Roman" w:hAnsi="Times New Roman" w:cs="Times New Roman"/>
                    </w:rPr>
                    <w:t>profession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;</w:t>
                  </w:r>
                  <w:r w:rsidR="00FB73FF"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 </w:t>
                  </w:r>
                  <w:r w:rsidR="00FB73FF" w:rsidRPr="00FB73FF">
                    <w:rPr>
                      <w:rFonts w:ascii="Times New Roman" w:hAnsi="Times New Roman" w:cs="Times New Roman"/>
                    </w:rPr>
                    <w:t>Didactic foundation</w:t>
                  </w:r>
                </w:p>
              </w:tc>
            </w:tr>
            <w:tr w:rsidR="003B68A8" w:rsidRPr="00FB73FF" w14:paraId="04D5A5B9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BA2EFC9" w14:textId="77777777" w:rsidR="003B68A8" w:rsidRPr="00FB73FF" w:rsidRDefault="003B68A8" w:rsidP="00FB73FF">
                  <w:pPr>
                    <w:spacing w:after="0" w:line="240" w:lineRule="auto"/>
                    <w:ind w:left="924" w:hanging="924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13436A6C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</w:p>
        </w:tc>
      </w:tr>
      <w:tr w:rsidR="003B68A8" w:rsidRPr="00FB73FF" w14:paraId="3D4945E8" w14:textId="77777777" w:rsidTr="00D30849">
        <w:tc>
          <w:tcPr>
            <w:tcW w:w="5387" w:type="dxa"/>
          </w:tcPr>
          <w:p w14:paraId="3D369FB0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  <w:r w:rsidRPr="00FB73FF">
              <w:rPr>
                <w:rFonts w:ascii="Times New Roman" w:hAnsi="Times New Roman" w:cs="Times New Roman"/>
              </w:rPr>
              <w:t>Required and optional literature</w:t>
            </w:r>
          </w:p>
        </w:tc>
        <w:tc>
          <w:tcPr>
            <w:tcW w:w="8783" w:type="dxa"/>
          </w:tcPr>
          <w:tbl>
            <w:tblPr>
              <w:tblW w:w="97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5"/>
            </w:tblGrid>
            <w:tr w:rsidR="003B68A8" w:rsidRPr="00FB73FF" w14:paraId="5134384C" w14:textId="77777777" w:rsidTr="00FB73FF">
              <w:trPr>
                <w:trHeight w:val="60"/>
              </w:trPr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3990A7C" w14:textId="77777777" w:rsidR="003B68A8" w:rsidRPr="00FB73FF" w:rsidRDefault="003B68A8" w:rsidP="003B68A8">
                  <w:pPr>
                    <w:spacing w:after="0" w:line="240" w:lineRule="auto"/>
                    <w:ind w:firstLine="213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B68A8" w:rsidRPr="00FB73FF" w14:paraId="253AD877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B60A22F" w14:textId="77777777" w:rsidR="003B68A8" w:rsidRPr="00FB73FF" w:rsidRDefault="003B68A8" w:rsidP="003B68A8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Origin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and language</w:t>
                  </w:r>
                  <w:r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diversity</w:t>
                  </w:r>
                  <w:r w:rsidR="00FB73FF" w:rsidRPr="00FB73FF">
                    <w:rPr>
                      <w:rStyle w:val="hps"/>
                      <w:rFonts w:ascii="Times New Roman" w:hAnsi="Times New Roman" w:cs="Times New Roman"/>
                    </w:rPr>
                    <w:t>; Correspondence with the objectives</w:t>
                  </w:r>
                </w:p>
              </w:tc>
            </w:tr>
            <w:tr w:rsidR="003B68A8" w:rsidRPr="00FB73FF" w14:paraId="56484151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D8F1C94" w14:textId="77777777" w:rsidR="003B68A8" w:rsidRPr="00FB73FF" w:rsidRDefault="003B68A8" w:rsidP="003B68A8">
                  <w:pPr>
                    <w:spacing w:after="0" w:line="240" w:lineRule="auto"/>
                    <w:ind w:firstLine="213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B68A8" w:rsidRPr="00FB73FF" w14:paraId="3E993291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CFE9B51" w14:textId="2859863D" w:rsidR="003B68A8" w:rsidRPr="00FB73FF" w:rsidRDefault="003B68A8" w:rsidP="003B68A8">
                  <w:pPr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    Instructional and educational objectives</w:t>
                  </w:r>
                  <w:r w:rsidR="00FB73FF"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; </w:t>
                  </w:r>
                  <w:r w:rsidR="00FB73FF" w:rsidRPr="00FB73FF">
                    <w:rPr>
                      <w:rFonts w:ascii="Times New Roman" w:hAnsi="Times New Roman" w:cs="Times New Roman"/>
                    </w:rPr>
                    <w:t>Clear and precise design;</w:t>
                  </w:r>
                  <w:r w:rsidR="00D30849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FB73FF" w:rsidRPr="00FB73FF">
                    <w:rPr>
                      <w:rFonts w:ascii="Times New Roman" w:hAnsi="Times New Roman" w:cs="Times New Roman"/>
                    </w:rPr>
                    <w:t>Relevance</w:t>
                  </w:r>
                </w:p>
              </w:tc>
            </w:tr>
            <w:tr w:rsidR="003B68A8" w:rsidRPr="00FB73FF" w14:paraId="23E3C1C5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635AABD" w14:textId="77777777" w:rsidR="003B68A8" w:rsidRPr="00FB73FF" w:rsidRDefault="003B68A8" w:rsidP="003B68A8">
                  <w:pPr>
                    <w:spacing w:after="0" w:line="240" w:lineRule="auto"/>
                    <w:ind w:firstLine="213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B68A8" w:rsidRPr="00FB73FF" w14:paraId="122A5EA7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38D6360" w14:textId="77777777" w:rsidR="003B68A8" w:rsidRPr="00FB73FF" w:rsidRDefault="003B68A8" w:rsidP="003B68A8">
                  <w:pPr>
                    <w:spacing w:after="0" w:line="240" w:lineRule="auto"/>
                    <w:ind w:firstLine="213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7E7DDB0C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</w:p>
        </w:tc>
      </w:tr>
      <w:tr w:rsidR="003B68A8" w:rsidRPr="00FB73FF" w14:paraId="7B69885B" w14:textId="77777777" w:rsidTr="00D30849">
        <w:tc>
          <w:tcPr>
            <w:tcW w:w="5387" w:type="dxa"/>
          </w:tcPr>
          <w:p w14:paraId="3F0BBA82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  <w:r w:rsidRPr="00FB73FF">
              <w:rPr>
                <w:rFonts w:ascii="Times New Roman" w:hAnsi="Times New Roman" w:cs="Times New Roman"/>
              </w:rPr>
              <w:t>Course structure</w:t>
            </w:r>
          </w:p>
        </w:tc>
        <w:tc>
          <w:tcPr>
            <w:tcW w:w="8783" w:type="dxa"/>
          </w:tcPr>
          <w:tbl>
            <w:tblPr>
              <w:tblW w:w="97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5"/>
            </w:tblGrid>
            <w:tr w:rsidR="003B68A8" w:rsidRPr="00FB73FF" w14:paraId="72147E06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FFEF647" w14:textId="77777777" w:rsidR="00FB73FF" w:rsidRPr="00FB73FF" w:rsidRDefault="003B68A8" w:rsidP="00FB73FF">
                  <w:pPr>
                    <w:spacing w:after="0" w:line="240" w:lineRule="auto"/>
                    <w:ind w:left="250" w:hanging="250"/>
                    <w:rPr>
                      <w:rStyle w:val="hps"/>
                      <w:rFonts w:ascii="Times New Roman" w:hAnsi="Times New Roman" w:cs="Times New Roman"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Correspondence with the objectives; </w:t>
                  </w:r>
                  <w:r w:rsidRPr="00FB73FF">
                    <w:rPr>
                      <w:rFonts w:ascii="Times New Roman" w:hAnsi="Times New Roman" w:cs="Times New Roman"/>
                    </w:rPr>
                    <w:t xml:space="preserve">Feasibility of practical activities; Sequence;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>Distribution and</w:t>
                  </w:r>
                </w:p>
                <w:p w14:paraId="333ACE98" w14:textId="77777777" w:rsidR="003B68A8" w:rsidRPr="00FB73FF" w:rsidRDefault="00FB73FF" w:rsidP="00FB73FF">
                  <w:pPr>
                    <w:spacing w:after="0" w:line="240" w:lineRule="auto"/>
                    <w:ind w:left="250" w:hanging="250"/>
                    <w:rPr>
                      <w:rFonts w:ascii="Times New Roman" w:hAnsi="Times New Roman" w:cs="Times New Roman"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   </w:t>
                  </w:r>
                  <w:r w:rsidR="003B68A8"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="003B68A8" w:rsidRPr="00FB73FF">
                    <w:rPr>
                      <w:rStyle w:val="hps"/>
                      <w:rFonts w:ascii="Times New Roman" w:hAnsi="Times New Roman" w:cs="Times New Roman"/>
                    </w:rPr>
                    <w:t>balance</w:t>
                  </w:r>
                  <w:r w:rsidR="003B68A8"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="003B68A8" w:rsidRPr="00FB73FF">
                    <w:rPr>
                      <w:rStyle w:val="hps"/>
                      <w:rFonts w:ascii="Times New Roman" w:hAnsi="Times New Roman" w:cs="Times New Roman"/>
                    </w:rPr>
                    <w:t>of</w:t>
                  </w:r>
                  <w:r w:rsidR="003B68A8" w:rsidRPr="00FB73FF">
                    <w:rPr>
                      <w:rStyle w:val="longtext"/>
                      <w:rFonts w:ascii="Times New Roman" w:hAnsi="Times New Roman" w:cs="Times New Roman"/>
                    </w:rPr>
                    <w:t xml:space="preserve"> </w:t>
                  </w:r>
                  <w:r w:rsidR="003B68A8" w:rsidRPr="00FB73FF">
                    <w:rPr>
                      <w:rStyle w:val="hps"/>
                      <w:rFonts w:ascii="Times New Roman" w:hAnsi="Times New Roman" w:cs="Times New Roman"/>
                    </w:rPr>
                    <w:t>schedule</w:t>
                  </w:r>
                </w:p>
              </w:tc>
            </w:tr>
            <w:tr w:rsidR="003B68A8" w:rsidRPr="00FB73FF" w14:paraId="3291928F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733A019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B68A8" w:rsidRPr="00FB73FF" w14:paraId="27053227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5B049A0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B68A8" w:rsidRPr="00FB73FF" w14:paraId="7C847E71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D61D066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1F3A765" w14:textId="77777777" w:rsidR="003B68A8" w:rsidRPr="00FB73FF" w:rsidRDefault="003B68A8" w:rsidP="00862E7C">
            <w:pPr>
              <w:ind w:left="709" w:hanging="709"/>
              <w:rPr>
                <w:rFonts w:ascii="Times New Roman" w:hAnsi="Times New Roman" w:cs="Times New Roman"/>
              </w:rPr>
            </w:pPr>
          </w:p>
        </w:tc>
      </w:tr>
      <w:tr w:rsidR="003B68A8" w:rsidRPr="00FB73FF" w14:paraId="44FEF263" w14:textId="77777777" w:rsidTr="00D30849">
        <w:tc>
          <w:tcPr>
            <w:tcW w:w="5387" w:type="dxa"/>
          </w:tcPr>
          <w:p w14:paraId="2FB5E44E" w14:textId="77777777" w:rsidR="003B68A8" w:rsidRDefault="003B68A8">
            <w:pPr>
              <w:rPr>
                <w:rFonts w:ascii="Times New Roman" w:hAnsi="Times New Roman" w:cs="Times New Roman"/>
              </w:rPr>
            </w:pPr>
            <w:r w:rsidRPr="00FB73FF">
              <w:rPr>
                <w:rFonts w:ascii="Times New Roman" w:hAnsi="Times New Roman" w:cs="Times New Roman"/>
              </w:rPr>
              <w:t>Content</w:t>
            </w:r>
          </w:p>
          <w:p w14:paraId="1AA113E2" w14:textId="1372A1CD" w:rsidR="00D30849" w:rsidRPr="00FB73FF" w:rsidRDefault="00D308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3" w:type="dxa"/>
          </w:tcPr>
          <w:tbl>
            <w:tblPr>
              <w:tblW w:w="97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5"/>
            </w:tblGrid>
            <w:tr w:rsidR="003B68A8" w:rsidRPr="00FB73FF" w14:paraId="66AAC512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0848338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  <w:r w:rsidRPr="00FB73FF">
                    <w:rPr>
                      <w:rFonts w:ascii="Times New Roman" w:hAnsi="Times New Roman" w:cs="Times New Roman"/>
                    </w:rPr>
                    <w:t xml:space="preserve">Relevance; </w:t>
                  </w: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Correspondence with the objectives; </w:t>
                  </w:r>
                  <w:r w:rsidRPr="00FB73FF">
                    <w:rPr>
                      <w:rFonts w:ascii="Times New Roman" w:hAnsi="Times New Roman" w:cs="Times New Roman"/>
                    </w:rPr>
                    <w:t>Systematicity</w:t>
                  </w:r>
                </w:p>
              </w:tc>
            </w:tr>
            <w:tr w:rsidR="003B68A8" w:rsidRPr="00FB73FF" w14:paraId="6D47B348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057398D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B68A8" w:rsidRPr="00FB73FF" w14:paraId="41DD62CF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B5C1EC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65248493" w14:textId="77777777" w:rsidR="003B68A8" w:rsidRPr="00FB73FF" w:rsidRDefault="003B68A8" w:rsidP="00862E7C">
            <w:pPr>
              <w:ind w:left="709" w:hanging="709"/>
              <w:rPr>
                <w:rFonts w:ascii="Times New Roman" w:hAnsi="Times New Roman" w:cs="Times New Roman"/>
              </w:rPr>
            </w:pPr>
          </w:p>
        </w:tc>
      </w:tr>
      <w:tr w:rsidR="003B68A8" w:rsidRPr="00FB73FF" w14:paraId="7FF25FC5" w14:textId="77777777" w:rsidTr="00D30849">
        <w:tc>
          <w:tcPr>
            <w:tcW w:w="5387" w:type="dxa"/>
          </w:tcPr>
          <w:p w14:paraId="03A5AAE4" w14:textId="77777777" w:rsidR="003B68A8" w:rsidRPr="00FB73FF" w:rsidRDefault="003B68A8" w:rsidP="003B68A8">
            <w:pPr>
              <w:rPr>
                <w:rFonts w:ascii="Times New Roman" w:hAnsi="Times New Roman" w:cs="Times New Roman"/>
              </w:rPr>
            </w:pPr>
            <w:r w:rsidRPr="00FB73FF">
              <w:rPr>
                <w:rFonts w:ascii="Times New Roman" w:hAnsi="Times New Roman" w:cs="Times New Roman"/>
              </w:rPr>
              <w:t>Teaching methods</w:t>
            </w:r>
          </w:p>
          <w:p w14:paraId="0599A806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3" w:type="dxa"/>
          </w:tcPr>
          <w:tbl>
            <w:tblPr>
              <w:tblW w:w="9705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705"/>
            </w:tblGrid>
            <w:tr w:rsidR="003B68A8" w:rsidRPr="00FB73FF" w14:paraId="25539ADB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2CFB4AF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  <w:r w:rsidRPr="00FB73FF">
                    <w:rPr>
                      <w:rStyle w:val="hps"/>
                      <w:rFonts w:ascii="Times New Roman" w:hAnsi="Times New Roman" w:cs="Times New Roman"/>
                    </w:rPr>
                    <w:t xml:space="preserve">Student responsibility for education; </w:t>
                  </w:r>
                  <w:r w:rsidRPr="00FB73FF">
                    <w:rPr>
                      <w:rFonts w:ascii="Times New Roman" w:hAnsi="Times New Roman" w:cs="Times New Roman"/>
                    </w:rPr>
                    <w:t>Problem basic approach</w:t>
                  </w:r>
                </w:p>
              </w:tc>
            </w:tr>
            <w:tr w:rsidR="003B68A8" w:rsidRPr="00FB73FF" w14:paraId="2DB63763" w14:textId="77777777" w:rsidTr="003B68A8">
              <w:tc>
                <w:tcPr>
                  <w:tcW w:w="460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3689203" w14:textId="77777777" w:rsidR="003B68A8" w:rsidRPr="00FB73FF" w:rsidRDefault="003B68A8" w:rsidP="00862E7C">
                  <w:pPr>
                    <w:spacing w:after="0" w:line="240" w:lineRule="auto"/>
                    <w:ind w:left="709" w:hanging="709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42779094" w14:textId="77777777" w:rsidR="003B68A8" w:rsidRPr="00FB73FF" w:rsidRDefault="003B68A8" w:rsidP="00862E7C">
            <w:pPr>
              <w:ind w:left="709" w:hanging="709"/>
              <w:rPr>
                <w:rFonts w:ascii="Times New Roman" w:hAnsi="Times New Roman" w:cs="Times New Roman"/>
              </w:rPr>
            </w:pPr>
          </w:p>
        </w:tc>
      </w:tr>
      <w:tr w:rsidR="003B68A8" w:rsidRPr="00FB73FF" w14:paraId="0A9C0F9A" w14:textId="77777777" w:rsidTr="00D30849">
        <w:tc>
          <w:tcPr>
            <w:tcW w:w="5387" w:type="dxa"/>
          </w:tcPr>
          <w:p w14:paraId="1050F8E3" w14:textId="77777777" w:rsidR="003B68A8" w:rsidRPr="00FB73FF" w:rsidRDefault="003B68A8">
            <w:pPr>
              <w:rPr>
                <w:rFonts w:ascii="Times New Roman" w:hAnsi="Times New Roman" w:cs="Times New Roman"/>
              </w:rPr>
            </w:pPr>
            <w:r w:rsidRPr="00FB73FF">
              <w:rPr>
                <w:rFonts w:ascii="Times New Roman" w:hAnsi="Times New Roman" w:cs="Times New Roman"/>
              </w:rPr>
              <w:t>Evaluation</w:t>
            </w:r>
          </w:p>
        </w:tc>
        <w:tc>
          <w:tcPr>
            <w:tcW w:w="8783" w:type="dxa"/>
          </w:tcPr>
          <w:p w14:paraId="0D68DABC" w14:textId="77777777" w:rsidR="003B68A8" w:rsidRPr="00FB73FF" w:rsidRDefault="003B68A8" w:rsidP="00862E7C">
            <w:pPr>
              <w:ind w:left="709" w:hanging="709"/>
              <w:rPr>
                <w:rFonts w:ascii="Times New Roman" w:hAnsi="Times New Roman" w:cs="Times New Roman"/>
              </w:rPr>
            </w:pPr>
            <w:r w:rsidRPr="00FB73FF">
              <w:rPr>
                <w:rFonts w:ascii="Times New Roman" w:hAnsi="Times New Roman" w:cs="Times New Roman"/>
              </w:rPr>
              <w:t>Assess application to practice</w:t>
            </w:r>
          </w:p>
        </w:tc>
      </w:tr>
    </w:tbl>
    <w:p w14:paraId="200F4E5B" w14:textId="77777777" w:rsidR="00FB73FF" w:rsidRDefault="00FB73FF"/>
    <w:p w14:paraId="5BE942D6" w14:textId="77777777" w:rsidR="005E7430" w:rsidRDefault="005E7430" w:rsidP="0050758A">
      <w:pPr>
        <w:ind w:firstLine="708"/>
        <w:rPr>
          <w:rFonts w:ascii="Times New Roman" w:hAnsi="Times New Roman" w:cs="Times New Roman"/>
          <w:b/>
          <w:bCs/>
        </w:rPr>
        <w:sectPr w:rsidR="005E7430" w:rsidSect="005E7430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7A92E97" w14:textId="0974ABA3" w:rsidR="0050758A" w:rsidRDefault="00801F31" w:rsidP="0050758A">
      <w:pPr>
        <w:ind w:firstLine="708"/>
        <w:rPr>
          <w:rFonts w:ascii="Times New Roman" w:hAnsi="Times New Roman" w:cs="Times New Roman"/>
          <w:b/>
          <w:bCs/>
        </w:rPr>
      </w:pPr>
      <w:r w:rsidRPr="0050758A">
        <w:rPr>
          <w:rFonts w:ascii="Times New Roman" w:hAnsi="Times New Roman" w:cs="Times New Roman"/>
          <w:b/>
          <w:bCs/>
        </w:rPr>
        <w:lastRenderedPageBreak/>
        <w:t>Appendix</w:t>
      </w:r>
      <w:r w:rsidR="0050758A" w:rsidRPr="0050758A">
        <w:rPr>
          <w:rFonts w:ascii="Times New Roman" w:hAnsi="Times New Roman" w:cs="Times New Roman"/>
          <w:b/>
          <w:bCs/>
        </w:rPr>
        <w:t xml:space="preserve"> 2. </w:t>
      </w:r>
      <w:r w:rsidR="0050758A" w:rsidRPr="006B02C5">
        <w:rPr>
          <w:rFonts w:ascii="Times New Roman" w:hAnsi="Times New Roman" w:cs="Times New Roman"/>
          <w:b/>
          <w:bCs/>
        </w:rPr>
        <w:t xml:space="preserve">Final list consensus objectives related to topical outlines for undergraduate </w:t>
      </w:r>
      <w:r w:rsidR="006B02C5">
        <w:rPr>
          <w:rFonts w:ascii="Times New Roman" w:hAnsi="Times New Roman" w:cs="Times New Roman"/>
          <w:b/>
          <w:bCs/>
        </w:rPr>
        <w:t xml:space="preserve">in </w:t>
      </w:r>
      <w:r w:rsidR="0050758A" w:rsidRPr="006B02C5">
        <w:rPr>
          <w:rFonts w:ascii="Times New Roman" w:hAnsi="Times New Roman" w:cs="Times New Roman"/>
          <w:b/>
          <w:bCs/>
        </w:rPr>
        <w:t>pharmaceutical course</w:t>
      </w:r>
    </w:p>
    <w:tbl>
      <w:tblPr>
        <w:tblStyle w:val="Tablaconcuadrcula"/>
        <w:tblpPr w:leftFromText="141" w:rightFromText="141" w:vertAnchor="text" w:horzAnchor="margin" w:tblpY="7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4819"/>
        <w:gridCol w:w="5103"/>
      </w:tblGrid>
      <w:tr w:rsidR="00503FF2" w:rsidRPr="000E1D1F" w14:paraId="7A73316A" w14:textId="77777777" w:rsidTr="00503FF2"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6D15A6" w14:textId="77777777" w:rsidR="00503FF2" w:rsidRPr="000E1D1F" w:rsidRDefault="00503FF2" w:rsidP="00503F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D1F">
              <w:rPr>
                <w:rFonts w:ascii="Times New Roman" w:hAnsi="Times New Roman" w:cs="Times New Roman"/>
                <w:b/>
              </w:rPr>
              <w:t>Subject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43D05" w14:textId="77777777" w:rsidR="00503FF2" w:rsidRPr="000E1D1F" w:rsidRDefault="00503FF2" w:rsidP="00503F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D1F">
              <w:rPr>
                <w:rStyle w:val="hps"/>
                <w:rFonts w:ascii="Times New Roman" w:hAnsi="Times New Roman" w:cs="Times New Roman"/>
                <w:b/>
              </w:rPr>
              <w:t>Objectiv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05E01B" w14:textId="77777777" w:rsidR="00503FF2" w:rsidRPr="000E1D1F" w:rsidRDefault="00503FF2" w:rsidP="00503FF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1D1F">
              <w:rPr>
                <w:rFonts w:ascii="Times New Roman" w:hAnsi="Times New Roman" w:cs="Times New Roman"/>
                <w:b/>
              </w:rPr>
              <w:t>Topics</w:t>
            </w:r>
          </w:p>
        </w:tc>
      </w:tr>
      <w:tr w:rsidR="00503FF2" w:rsidRPr="000E1D1F" w14:paraId="042455F6" w14:textId="77777777" w:rsidTr="00503FF2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BA5E5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7B581BBA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7E2CB118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1392CFBF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023886C4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  <w:bookmarkStart w:id="0" w:name="_Hlk58352879"/>
            <w:r w:rsidRPr="000E1D1F">
              <w:rPr>
                <w:rFonts w:ascii="Times New Roman" w:hAnsi="Times New Roman" w:cs="Times New Roman"/>
                <w:bCs/>
              </w:rPr>
              <w:t>Integrated Pharmaceutical Care I</w:t>
            </w:r>
            <w:bookmarkEnd w:id="0"/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6BF68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2B39C716" w14:textId="29277CE3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Desi</w:t>
            </w:r>
            <w:r w:rsidR="00A85179" w:rsidRPr="000E1D1F">
              <w:rPr>
                <w:rFonts w:ascii="Times New Roman" w:hAnsi="Times New Roman" w:cs="Times New Roman"/>
                <w:bCs/>
              </w:rPr>
              <w:t>g</w:t>
            </w:r>
            <w:r w:rsidRPr="000E1D1F">
              <w:rPr>
                <w:rFonts w:ascii="Times New Roman" w:hAnsi="Times New Roman" w:cs="Times New Roman"/>
                <w:bCs/>
              </w:rPr>
              <w:t xml:space="preserve">n individualized, culturally and clinically appropriate care </w:t>
            </w:r>
            <w:r w:rsidR="000E1D1F" w:rsidRPr="000E1D1F">
              <w:rPr>
                <w:rFonts w:ascii="Times New Roman" w:hAnsi="Times New Roman" w:cs="Times New Roman"/>
                <w:bCs/>
              </w:rPr>
              <w:t>plans.</w:t>
            </w:r>
          </w:p>
          <w:p w14:paraId="62975A5A" w14:textId="4876B7AF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Interview</w:t>
            </w:r>
            <w:r w:rsidR="007539EC" w:rsidRPr="000E1D1F">
              <w:rPr>
                <w:rFonts w:ascii="Times New Roman" w:hAnsi="Times New Roman" w:cs="Times New Roman"/>
                <w:bCs/>
              </w:rPr>
              <w:t>ing</w:t>
            </w:r>
            <w:r w:rsidRPr="000E1D1F">
              <w:rPr>
                <w:rFonts w:ascii="Times New Roman" w:hAnsi="Times New Roman" w:cs="Times New Roman"/>
                <w:bCs/>
              </w:rPr>
              <w:t xml:space="preserve"> </w:t>
            </w:r>
            <w:r w:rsidR="00381D10" w:rsidRPr="000E1D1F">
              <w:rPr>
                <w:rFonts w:ascii="Times New Roman" w:hAnsi="Times New Roman" w:cs="Times New Roman"/>
                <w:bCs/>
              </w:rPr>
              <w:t xml:space="preserve">a </w:t>
            </w:r>
            <w:r w:rsidR="009A753B" w:rsidRPr="000E1D1F">
              <w:rPr>
                <w:rFonts w:ascii="Times New Roman" w:hAnsi="Times New Roman" w:cs="Times New Roman"/>
                <w:bCs/>
              </w:rPr>
              <w:t>patient.</w:t>
            </w:r>
          </w:p>
          <w:p w14:paraId="637213D9" w14:textId="03F74134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 xml:space="preserve">Completing a </w:t>
            </w:r>
            <w:r w:rsidR="00381D10" w:rsidRPr="000E1D1F">
              <w:rPr>
                <w:rFonts w:ascii="Times New Roman" w:hAnsi="Times New Roman" w:cs="Times New Roman"/>
                <w:bCs/>
              </w:rPr>
              <w:t>clinical</w:t>
            </w:r>
            <w:r w:rsidRPr="000E1D1F">
              <w:rPr>
                <w:rFonts w:ascii="Times New Roman" w:hAnsi="Times New Roman" w:cs="Times New Roman"/>
                <w:bCs/>
              </w:rPr>
              <w:t xml:space="preserve"> history</w:t>
            </w:r>
          </w:p>
          <w:p w14:paraId="2A704DEA" w14:textId="3F8D17B2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Completing drug utilization</w:t>
            </w:r>
          </w:p>
          <w:p w14:paraId="3169DAEE" w14:textId="484C3C09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  <w:i/>
                <w:iCs/>
              </w:rPr>
            </w:pPr>
            <w:r w:rsidRPr="000E1D1F">
              <w:rPr>
                <w:rFonts w:ascii="Times New Roman" w:hAnsi="Times New Roman" w:cs="Times New Roman"/>
                <w:bCs/>
              </w:rPr>
              <w:t xml:space="preserve">Identify drug therapy </w:t>
            </w:r>
            <w:r w:rsidR="000E1D1F" w:rsidRPr="000E1D1F">
              <w:rPr>
                <w:rFonts w:ascii="Times New Roman" w:hAnsi="Times New Roman" w:cs="Times New Roman"/>
                <w:bCs/>
              </w:rPr>
              <w:t>problems.</w:t>
            </w:r>
          </w:p>
          <w:p w14:paraId="4500BCE5" w14:textId="77777777" w:rsidR="00503FF2" w:rsidRPr="000E1D1F" w:rsidRDefault="00503FF2" w:rsidP="00503FF2">
            <w:pPr>
              <w:pStyle w:val="Prrafodelista"/>
              <w:spacing w:after="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B6E43" w14:textId="77777777" w:rsidR="00503FF2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</w:p>
          <w:p w14:paraId="76A1EEB5" w14:textId="77777777" w:rsidR="00503FF2" w:rsidRPr="000E1D1F" w:rsidRDefault="00316029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hyperlink r:id="rId8" w:tgtFrame="_blank" w:history="1">
              <w:r w:rsidR="00503FF2" w:rsidRPr="000E1D1F">
                <w:rPr>
                  <w:rStyle w:val="Hipervnculo"/>
                  <w:rFonts w:ascii="Times New Roman" w:hAnsi="Times New Roman" w:cs="Times New Roman"/>
                  <w:bCs/>
                  <w:color w:val="auto"/>
                  <w:u w:val="none"/>
                </w:rPr>
                <w:t>Pharmaceutical Care – Introduction &amp; Impact</w:t>
              </w:r>
            </w:hyperlink>
          </w:p>
          <w:p w14:paraId="3D4F84F3" w14:textId="77777777" w:rsidR="00503FF2" w:rsidRPr="000E1D1F" w:rsidRDefault="00316029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hyperlink r:id="rId9" w:tgtFrame="_blank" w:history="1">
              <w:r w:rsidR="00503FF2" w:rsidRPr="000E1D1F">
                <w:rPr>
                  <w:rStyle w:val="Hipervnculo"/>
                  <w:rFonts w:ascii="Times New Roman" w:hAnsi="Times New Roman" w:cs="Times New Roman"/>
                  <w:bCs/>
                  <w:color w:val="auto"/>
                  <w:u w:val="none"/>
                </w:rPr>
                <w:t>Care planning: a component of the patient care process</w:t>
              </w:r>
            </w:hyperlink>
          </w:p>
          <w:p w14:paraId="2EAC2709" w14:textId="77777777" w:rsidR="00503FF2" w:rsidRPr="000E1D1F" w:rsidRDefault="00316029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hyperlink r:id="rId10" w:tgtFrame="_blank" w:history="1">
              <w:r w:rsidR="00503FF2" w:rsidRPr="000E1D1F">
                <w:rPr>
                  <w:rStyle w:val="Hipervnculo"/>
                  <w:rFonts w:ascii="Times New Roman" w:hAnsi="Times New Roman" w:cs="Times New Roman"/>
                  <w:bCs/>
                  <w:color w:val="auto"/>
                  <w:u w:val="none"/>
                </w:rPr>
                <w:t>Drug Therapy Problems</w:t>
              </w:r>
            </w:hyperlink>
          </w:p>
          <w:p w14:paraId="1D62460F" w14:textId="77777777" w:rsidR="00503FF2" w:rsidRPr="000E1D1F" w:rsidRDefault="00316029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hyperlink r:id="rId11" w:history="1">
              <w:r w:rsidR="00503FF2" w:rsidRPr="000E1D1F">
                <w:rPr>
                  <w:rStyle w:val="Hipervnculo"/>
                  <w:rFonts w:ascii="Times New Roman" w:hAnsi="Times New Roman" w:cs="Times New Roman"/>
                  <w:bCs/>
                  <w:color w:val="auto"/>
                  <w:u w:val="none"/>
                </w:rPr>
                <w:t>Subjective and Objective Information</w:t>
              </w:r>
            </w:hyperlink>
          </w:p>
          <w:p w14:paraId="5E26735B" w14:textId="77777777" w:rsidR="00503FF2" w:rsidRPr="000E1D1F" w:rsidRDefault="00316029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hyperlink r:id="rId12" w:tgtFrame="_blank" w:history="1">
              <w:r w:rsidR="00503FF2" w:rsidRPr="000E1D1F">
                <w:rPr>
                  <w:rStyle w:val="Hipervnculo"/>
                  <w:rFonts w:ascii="Times New Roman" w:hAnsi="Times New Roman" w:cs="Times New Roman"/>
                  <w:bCs/>
                  <w:color w:val="auto"/>
                  <w:u w:val="none"/>
                </w:rPr>
                <w:t>Care Plan, Follow-up and Evaluations</w:t>
              </w:r>
            </w:hyperlink>
          </w:p>
        </w:tc>
      </w:tr>
      <w:tr w:rsidR="00503FF2" w:rsidRPr="000E1D1F" w14:paraId="2053E8A1" w14:textId="77777777" w:rsidTr="00503FF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1026110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53525A1C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1957BFF6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566C12DD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0B1C819A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Integrated Pharmaceutical Care II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FA4B833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4D3B72C4" w14:textId="134E6486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Implement</w:t>
            </w:r>
            <w:r w:rsidR="00810AB4" w:rsidRPr="000E1D1F">
              <w:rPr>
                <w:rFonts w:ascii="Times New Roman" w:hAnsi="Times New Roman" w:cs="Times New Roman"/>
                <w:bCs/>
              </w:rPr>
              <w:t>ing</w:t>
            </w:r>
            <w:r w:rsidRPr="000E1D1F">
              <w:rPr>
                <w:rFonts w:ascii="Times New Roman" w:hAnsi="Times New Roman" w:cs="Times New Roman"/>
                <w:bCs/>
              </w:rPr>
              <w:t xml:space="preserve"> therapeutic plan </w:t>
            </w:r>
          </w:p>
          <w:p w14:paraId="7CAE94CD" w14:textId="7787C226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Advi</w:t>
            </w:r>
            <w:r w:rsidR="00810AB4" w:rsidRPr="000E1D1F">
              <w:rPr>
                <w:rFonts w:ascii="Times New Roman" w:hAnsi="Times New Roman" w:cs="Times New Roman"/>
                <w:bCs/>
              </w:rPr>
              <w:t>c</w:t>
            </w:r>
            <w:r w:rsidRPr="000E1D1F">
              <w:rPr>
                <w:rFonts w:ascii="Times New Roman" w:hAnsi="Times New Roman" w:cs="Times New Roman"/>
                <w:bCs/>
              </w:rPr>
              <w:t>e patients about drug choices and other treatment options</w:t>
            </w:r>
          </w:p>
          <w:p w14:paraId="508F873D" w14:textId="77777777" w:rsidR="00503FF2" w:rsidRPr="000E1D1F" w:rsidRDefault="00503FF2" w:rsidP="00503FF2">
            <w:pPr>
              <w:pStyle w:val="Prrafodelista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Address patient concerns / resistance / ambivalence and cultural consideration</w:t>
            </w:r>
          </w:p>
          <w:p w14:paraId="2D441849" w14:textId="33AFDC9F" w:rsidR="00503FF2" w:rsidRPr="000E1D1F" w:rsidRDefault="00503FF2" w:rsidP="00503FF2">
            <w:pPr>
              <w:pStyle w:val="Prrafodelista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Document pharmaceutical care activities for ongoing patient</w:t>
            </w:r>
            <w:r w:rsidR="007F5C62" w:rsidRPr="000E1D1F">
              <w:rPr>
                <w:rFonts w:ascii="Times New Roman" w:hAnsi="Times New Roman" w:cs="Times New Roman"/>
                <w:bCs/>
              </w:rPr>
              <w:t>s</w:t>
            </w:r>
            <w:r w:rsidRPr="000E1D1F">
              <w:rPr>
                <w:rFonts w:ascii="Times New Roman" w:hAnsi="Times New Roman" w:cs="Times New Roman"/>
                <w:bCs/>
              </w:rPr>
              <w:t xml:space="preserve"> </w:t>
            </w:r>
            <w:r w:rsidR="000E1D1F" w:rsidRPr="000E1D1F">
              <w:rPr>
                <w:rFonts w:ascii="Times New Roman" w:hAnsi="Times New Roman" w:cs="Times New Roman"/>
                <w:bCs/>
              </w:rPr>
              <w:t>care</w:t>
            </w:r>
            <w:r w:rsidRPr="000E1D1F">
              <w:rPr>
                <w:rFonts w:ascii="Times New Roman" w:hAnsi="Times New Roman" w:cs="Times New Roman"/>
                <w:bCs/>
              </w:rPr>
              <w:t xml:space="preserve"> quality control, quality assurance, and </w:t>
            </w:r>
            <w:r w:rsidR="000E1D1F" w:rsidRPr="000E1D1F">
              <w:rPr>
                <w:rFonts w:ascii="Times New Roman" w:hAnsi="Times New Roman" w:cs="Times New Roman"/>
                <w:bCs/>
              </w:rPr>
              <w:t>accountability.</w:t>
            </w:r>
          </w:p>
          <w:p w14:paraId="28647C4B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200FF92" w14:textId="77777777" w:rsidR="00503FF2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</w:p>
          <w:p w14:paraId="6B5951F6" w14:textId="77777777" w:rsidR="00503FF2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</w:p>
          <w:p w14:paraId="5CAA46F9" w14:textId="77777777" w:rsidR="00503FF2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 xml:space="preserve"> Levels of pharmaceutical care: factors and risks</w:t>
            </w:r>
          </w:p>
          <w:p w14:paraId="4751BAAD" w14:textId="77777777" w:rsidR="00EF4AF3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 xml:space="preserve"> Pharmaceutical interventions more common in clinical       practice</w:t>
            </w:r>
            <w:r w:rsidR="001E58B0" w:rsidRPr="000E1D1F">
              <w:rPr>
                <w:rFonts w:ascii="Times New Roman" w:hAnsi="Times New Roman" w:cs="Times New Roman"/>
                <w:bCs/>
              </w:rPr>
              <w:t xml:space="preserve">. </w:t>
            </w:r>
          </w:p>
          <w:p w14:paraId="0B719AFF" w14:textId="78113601" w:rsidR="00503FF2" w:rsidRPr="000E1D1F" w:rsidRDefault="001E58B0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Communication skills in pharmacy practice</w:t>
            </w:r>
          </w:p>
        </w:tc>
      </w:tr>
      <w:tr w:rsidR="00503FF2" w:rsidRPr="000E1D1F" w14:paraId="55E4A665" w14:textId="77777777" w:rsidTr="00503FF2">
        <w:trPr>
          <w:trHeight w:val="150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0209C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5BBFDC62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6A768207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5F672BFF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Integrated Pharmaceutical Care III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FAD3B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387570DF" w14:textId="77777777" w:rsidR="00503FF2" w:rsidRPr="000E1D1F" w:rsidRDefault="00503FF2" w:rsidP="00503FF2">
            <w:pPr>
              <w:rPr>
                <w:rFonts w:ascii="Times New Roman" w:hAnsi="Times New Roman" w:cs="Times New Roman"/>
                <w:bCs/>
              </w:rPr>
            </w:pPr>
          </w:p>
          <w:p w14:paraId="0C77FCF2" w14:textId="77777777" w:rsidR="00503FF2" w:rsidRPr="000E1D1F" w:rsidRDefault="00503FF2" w:rsidP="00503FF2">
            <w:pPr>
              <w:pStyle w:val="Prrafodelista"/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>Integrate their knowledge, skills, and personal caring into the provision and process of pharmaceutical car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F92E6" w14:textId="77777777" w:rsidR="00503FF2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</w:p>
          <w:p w14:paraId="26236A3B" w14:textId="77777777" w:rsidR="00503FF2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</w:p>
          <w:p w14:paraId="6F99BDBF" w14:textId="77777777" w:rsidR="00EF4AF3" w:rsidRPr="000E1D1F" w:rsidRDefault="00503FF2" w:rsidP="00503FF2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 xml:space="preserve">Tools for assessing the quality of care provided. Evaluation of pharmaceutical care process: model structure - process - outcome.  </w:t>
            </w:r>
          </w:p>
          <w:p w14:paraId="37AF29D5" w14:textId="252C7BB7" w:rsidR="00503FF2" w:rsidRPr="000E1D1F" w:rsidRDefault="00503FF2" w:rsidP="00854FCE">
            <w:pPr>
              <w:ind w:left="36"/>
              <w:jc w:val="both"/>
              <w:rPr>
                <w:rFonts w:ascii="Times New Roman" w:hAnsi="Times New Roman" w:cs="Times New Roman"/>
                <w:bCs/>
              </w:rPr>
            </w:pPr>
            <w:r w:rsidRPr="000E1D1F">
              <w:rPr>
                <w:rFonts w:ascii="Times New Roman" w:hAnsi="Times New Roman" w:cs="Times New Roman"/>
                <w:bCs/>
              </w:rPr>
              <w:t xml:space="preserve">Methods to </w:t>
            </w:r>
            <w:r w:rsidR="00854FCE" w:rsidRPr="000E1D1F">
              <w:rPr>
                <w:rFonts w:ascii="Times New Roman" w:hAnsi="Times New Roman" w:cs="Times New Roman"/>
                <w:bCs/>
              </w:rPr>
              <w:t>achieve</w:t>
            </w:r>
            <w:r w:rsidRPr="000E1D1F">
              <w:rPr>
                <w:rFonts w:ascii="Times New Roman" w:hAnsi="Times New Roman" w:cs="Times New Roman"/>
                <w:bCs/>
              </w:rPr>
              <w:t xml:space="preserve"> quality of life. </w:t>
            </w:r>
          </w:p>
        </w:tc>
      </w:tr>
    </w:tbl>
    <w:p w14:paraId="75640366" w14:textId="77777777" w:rsidR="0050758A" w:rsidRDefault="0050758A" w:rsidP="0050758A">
      <w:pPr>
        <w:tabs>
          <w:tab w:val="left" w:pos="720"/>
        </w:tabs>
      </w:pPr>
    </w:p>
    <w:p w14:paraId="37CA726B" w14:textId="77DB9467" w:rsidR="003B68A8" w:rsidRDefault="005E7430" w:rsidP="005E7430">
      <w:pPr>
        <w:tabs>
          <w:tab w:val="left" w:pos="2171"/>
        </w:tabs>
      </w:pPr>
      <w:r>
        <w:tab/>
      </w:r>
    </w:p>
    <w:sectPr w:rsidR="003B68A8" w:rsidSect="005E743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BB169D" w14:textId="77777777" w:rsidR="00316029" w:rsidRDefault="00316029" w:rsidP="00503FF2">
      <w:pPr>
        <w:spacing w:after="0" w:line="240" w:lineRule="auto"/>
      </w:pPr>
      <w:r>
        <w:separator/>
      </w:r>
    </w:p>
  </w:endnote>
  <w:endnote w:type="continuationSeparator" w:id="0">
    <w:p w14:paraId="3531B8C1" w14:textId="77777777" w:rsidR="00316029" w:rsidRDefault="00316029" w:rsidP="00503F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C8D19B" w14:textId="77777777" w:rsidR="00316029" w:rsidRDefault="00316029" w:rsidP="00503FF2">
      <w:pPr>
        <w:spacing w:after="0" w:line="240" w:lineRule="auto"/>
      </w:pPr>
      <w:r>
        <w:separator/>
      </w:r>
    </w:p>
  </w:footnote>
  <w:footnote w:type="continuationSeparator" w:id="0">
    <w:p w14:paraId="15699D1E" w14:textId="77777777" w:rsidR="00316029" w:rsidRDefault="00316029" w:rsidP="00503F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22169"/>
    <w:multiLevelType w:val="hybridMultilevel"/>
    <w:tmpl w:val="F73680F4"/>
    <w:lvl w:ilvl="0" w:tplc="ACB8B0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D38AD"/>
    <w:multiLevelType w:val="hybridMultilevel"/>
    <w:tmpl w:val="11D20F64"/>
    <w:lvl w:ilvl="0" w:tplc="ACB8B05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activeWritingStyle w:appName="MSWord" w:lang="en-US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E7B"/>
    <w:rsid w:val="000276E8"/>
    <w:rsid w:val="000E1D1F"/>
    <w:rsid w:val="000F6835"/>
    <w:rsid w:val="001E58B0"/>
    <w:rsid w:val="00243F01"/>
    <w:rsid w:val="00316029"/>
    <w:rsid w:val="00381D10"/>
    <w:rsid w:val="003B68A8"/>
    <w:rsid w:val="003D05DB"/>
    <w:rsid w:val="004B5578"/>
    <w:rsid w:val="004D140D"/>
    <w:rsid w:val="00503FF2"/>
    <w:rsid w:val="0050758A"/>
    <w:rsid w:val="005E7430"/>
    <w:rsid w:val="006B02C5"/>
    <w:rsid w:val="007539EC"/>
    <w:rsid w:val="007F5C62"/>
    <w:rsid w:val="00801F31"/>
    <w:rsid w:val="00810AB4"/>
    <w:rsid w:val="00847AF8"/>
    <w:rsid w:val="00854FCE"/>
    <w:rsid w:val="00862E7C"/>
    <w:rsid w:val="00871249"/>
    <w:rsid w:val="0092453C"/>
    <w:rsid w:val="00983090"/>
    <w:rsid w:val="009908E8"/>
    <w:rsid w:val="009A753B"/>
    <w:rsid w:val="00A85179"/>
    <w:rsid w:val="00A97920"/>
    <w:rsid w:val="00B245AE"/>
    <w:rsid w:val="00BC4D1E"/>
    <w:rsid w:val="00D30849"/>
    <w:rsid w:val="00D914F1"/>
    <w:rsid w:val="00E12E7B"/>
    <w:rsid w:val="00EF0185"/>
    <w:rsid w:val="00EF4AF3"/>
    <w:rsid w:val="00F55464"/>
    <w:rsid w:val="00FB7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F0A0E"/>
  <w15:chartTrackingRefBased/>
  <w15:docId w15:val="{0CF140DC-A50F-4925-A659-FCDEA5F2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3B68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3B68A8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3B6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Fuentedeprrafopredeter"/>
    <w:rsid w:val="003B68A8"/>
  </w:style>
  <w:style w:type="character" w:customStyle="1" w:styleId="longtext">
    <w:name w:val="long_text"/>
    <w:basedOn w:val="Fuentedeprrafopredeter"/>
    <w:rsid w:val="003B68A8"/>
  </w:style>
  <w:style w:type="character" w:styleId="Hipervnculo">
    <w:name w:val="Hyperlink"/>
    <w:basedOn w:val="Fuentedeprrafopredeter"/>
    <w:uiPriority w:val="99"/>
    <w:rsid w:val="0050758A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50758A"/>
    <w:pPr>
      <w:spacing w:after="200" w:line="276" w:lineRule="auto"/>
      <w:ind w:left="720"/>
    </w:pPr>
    <w:rPr>
      <w:rFonts w:ascii="Calibri" w:eastAsia="Calibri" w:hAnsi="Calibri" w:cs="Calibri"/>
    </w:rPr>
  </w:style>
  <w:style w:type="paragraph" w:styleId="Encabezado">
    <w:name w:val="header"/>
    <w:basedOn w:val="Normal"/>
    <w:link w:val="EncabezadoCar"/>
    <w:uiPriority w:val="99"/>
    <w:unhideWhenUsed/>
    <w:rsid w:val="00503F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03FF2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03FF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03FF2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5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58B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faculty.ksu.edu.sa/hussain/Documents/PHCL%20429%20Introduction%20and%20Impact%20Fall%202010%20BW%20HO.pdf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faculty.ksu.edu.sa/hussain/Documents/plan,%20evaluation,%20presnt%20%5bCompatibility%20Mode%5d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faculty.ksu.edu.sa/hussain/Documents/PCHL%20429%20%20Subjective%20Objective%20Information%20Fall%202010%20BW%20HO.pdf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faculty.ksu.edu.sa/hussain/Documents/PCHL%20429%20%20DRP%20Fall%202010%20BW%20HO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faculty.ksu.edu.sa/hussain/Documents/CARE%20PLANNING%20A%20COMPONENT%20OF%20THE%20PATIENT%20CARE%20PROCESS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C0FBE-1724-48A6-B675-F3FB5D366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6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onoma de Madrid</Company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de las Mercedes Martinez Sanchez</dc:creator>
  <cp:keywords/>
  <dc:description/>
  <cp:lastModifiedBy>Alina de las Mercedes Martinez Sanchez</cp:lastModifiedBy>
  <cp:revision>6</cp:revision>
  <dcterms:created xsi:type="dcterms:W3CDTF">2020-12-31T11:05:00Z</dcterms:created>
  <dcterms:modified xsi:type="dcterms:W3CDTF">2021-02-11T14:35:00Z</dcterms:modified>
</cp:coreProperties>
</file>